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l material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gure S1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Purity and oligomeric state of wt- and mutant PLN proteins used for reconstitution in bilayers.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 asses the purity of the proteins, which were used for reconstitution in bilayers, we analysed samples by SDS-PAGE at 15 or 17%. Proteins were solubilised in 1% trit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2350135" cy="2054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13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gure S1.1: SDS-PAGE gel (15% tris-glycine) with  not-phosphorylated (PLN) and phosphorylated (pPLN) wt PLN protein. The majority of the protein is in both cases pentameric. The procedure results in a proper phosphorylation of the protei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2519045" cy="2045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Figure S1.2: SDS-PAGE gel (15% tris-glycine ) for wt-PLN and mutants I47A and K27B. The mutation I47A decreases the pentameric and increases the monomeric form of the protei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2160270" cy="2114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igure S1.3: SDS-PAGE gel (17% tris-glycine) for wt-PLN and R9C mutant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5:49:00Z</dcterms:created>
  <dc:creator>Serena</dc:creator>
  <dc:description/>
  <cp:keywords/>
  <dc:language>en-US</dc:language>
  <cp:lastModifiedBy>Serena</cp:lastModifiedBy>
  <dcterms:modified xsi:type="dcterms:W3CDTF">2012-10-10T15:49:00Z</dcterms:modified>
  <cp:revision>2</cp:revision>
  <dc:subject/>
  <dc:title>Supplemental material</dc:title>
</cp:coreProperties>
</file>